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7AA14" w14:textId="77777777" w:rsidR="000D5FE5" w:rsidRPr="0092466C" w:rsidRDefault="000D5FE5" w:rsidP="000D5FE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8232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C8232F">
        <w:rPr>
          <w:rFonts w:ascii="Times New Roman" w:hAnsi="Times New Roman" w:cs="Times New Roman"/>
          <w:sz w:val="24"/>
          <w:szCs w:val="24"/>
        </w:rPr>
        <w:t xml:space="preserve"> |</w:t>
      </w:r>
      <w:r w:rsidRPr="0042771D">
        <w:rPr>
          <w:rFonts w:ascii="Times New Roman" w:hAnsi="Times New Roman" w:cs="Times New Roman"/>
          <w:sz w:val="24"/>
          <w:szCs w:val="24"/>
        </w:rPr>
        <w:t xml:space="preserve"> </w:t>
      </w:r>
      <w:r w:rsidRPr="0092466C">
        <w:rPr>
          <w:rFonts w:ascii="Times New Roman" w:hAnsi="Times New Roman" w:cs="Times New Roman"/>
          <w:sz w:val="24"/>
          <w:szCs w:val="24"/>
        </w:rPr>
        <w:t>The changes of OD</w:t>
      </w:r>
      <w:r w:rsidRPr="0092466C">
        <w:rPr>
          <w:rFonts w:ascii="Times New Roman" w:hAnsi="Times New Roman" w:cs="Times New Roman"/>
          <w:sz w:val="24"/>
          <w:szCs w:val="24"/>
          <w:vertAlign w:val="subscript"/>
        </w:rPr>
        <w:t>590</w:t>
      </w:r>
      <w:r w:rsidRPr="0092466C">
        <w:rPr>
          <w:rFonts w:ascii="Times New Roman" w:hAnsi="Times New Roman" w:cs="Times New Roman"/>
          <w:sz w:val="24"/>
          <w:szCs w:val="24"/>
        </w:rPr>
        <w:t xml:space="preserve"> in the WT strains and the </w:t>
      </w:r>
      <w:proofErr w:type="spellStart"/>
      <w:r w:rsidRPr="0092466C">
        <w:rPr>
          <w:rFonts w:ascii="Times New Roman" w:hAnsi="Times New Roman" w:cs="Times New Roman"/>
          <w:sz w:val="24"/>
          <w:szCs w:val="24"/>
        </w:rPr>
        <w:t>cefiderocol</w:t>
      </w:r>
      <w:proofErr w:type="spellEnd"/>
      <w:r w:rsidRPr="0092466C">
        <w:rPr>
          <w:rFonts w:ascii="Times New Roman" w:hAnsi="Times New Roman" w:cs="Times New Roman"/>
          <w:sz w:val="24"/>
          <w:szCs w:val="24"/>
        </w:rPr>
        <w:t>-treated strains during 18</w:t>
      </w:r>
      <w:r w:rsidRPr="0092466C">
        <w:rPr>
          <w:rFonts w:ascii="Times New Roman" w:hAnsi="Times New Roman" w:cs="Times New Roman" w:hint="eastAsia"/>
          <w:sz w:val="24"/>
          <w:szCs w:val="24"/>
        </w:rPr>
        <w:t>h</w:t>
      </w:r>
    </w:p>
    <w:p w14:paraId="13C46A54" w14:textId="77777777" w:rsidR="000D5FE5" w:rsidRDefault="000D5FE5" w:rsidP="000D5FE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722" w:type="dxa"/>
        <w:tblLook w:val="04A0" w:firstRow="1" w:lastRow="0" w:firstColumn="1" w:lastColumn="0" w:noHBand="0" w:noVBand="1"/>
      </w:tblPr>
      <w:tblGrid>
        <w:gridCol w:w="1040"/>
        <w:gridCol w:w="1530"/>
        <w:gridCol w:w="1530"/>
        <w:gridCol w:w="1287"/>
        <w:gridCol w:w="1701"/>
        <w:gridCol w:w="1634"/>
      </w:tblGrid>
      <w:tr w:rsidR="000D5FE5" w:rsidRPr="00BF3638" w14:paraId="142210B1" w14:textId="77777777" w:rsidTr="00CE42CE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E0AB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AFD40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WT strains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26748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proofErr w:type="spellStart"/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iderocol</w:t>
            </w:r>
            <w:proofErr w:type="spellEnd"/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treated strain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0DF43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0D5FE5" w:rsidRPr="00BF3638" w14:paraId="339D2184" w14:textId="77777777" w:rsidTr="00CE42CE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19CF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0D4A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8A9B8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EFE1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6446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D3F5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5FE5" w:rsidRPr="00BF3638" w14:paraId="32B40935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91A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9A0C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B664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1A3A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25AC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020A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12</w:t>
            </w:r>
          </w:p>
        </w:tc>
      </w:tr>
      <w:tr w:rsidR="000D5FE5" w:rsidRPr="00BF3638" w14:paraId="786A2CD4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0C59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80DB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392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A201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E9CA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B3B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012</w:t>
            </w:r>
          </w:p>
        </w:tc>
      </w:tr>
      <w:tr w:rsidR="000D5FE5" w:rsidRPr="00BF3638" w14:paraId="5EC7556A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B2AF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AC2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73AEC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643F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B01C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F950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10</w:t>
            </w:r>
          </w:p>
        </w:tc>
      </w:tr>
      <w:tr w:rsidR="000D5FE5" w:rsidRPr="00BF3638" w14:paraId="4FFC7997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BE2B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0385C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F8DC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0F27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0EFB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756B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59</w:t>
            </w:r>
          </w:p>
        </w:tc>
      </w:tr>
      <w:tr w:rsidR="000D5FE5" w:rsidRPr="00BF3638" w14:paraId="666262E8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691A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DCB8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4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54340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E83B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148C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151B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</w:tr>
      <w:tr w:rsidR="000D5FE5" w:rsidRPr="00BF3638" w14:paraId="10EA127D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3DAA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855D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4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1C1F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BB36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DA76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C486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</w:tr>
      <w:tr w:rsidR="000D5FE5" w:rsidRPr="00BF3638" w14:paraId="54D25724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F5A9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453B3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C4E2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D730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120C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2663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</w:tr>
      <w:tr w:rsidR="000D5FE5" w:rsidRPr="00BF3638" w14:paraId="5D6E84FB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DC3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EFA08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F800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CB7A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D8F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61A9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</w:tr>
      <w:tr w:rsidR="000D5FE5" w:rsidRPr="00BF3638" w14:paraId="0E318CD2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834C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9ECF3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4074F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443C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5FC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298B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</w:tr>
      <w:tr w:rsidR="000D5FE5" w:rsidRPr="00BF3638" w14:paraId="3F250927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072B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BCE9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30AA4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00CF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C6C3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FE36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</w:tr>
      <w:tr w:rsidR="000D5FE5" w:rsidRPr="00BF3638" w14:paraId="47C36287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E51A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DD84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01B93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BE2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B424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A337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</w:tr>
      <w:tr w:rsidR="000D5FE5" w:rsidRPr="00BF3638" w14:paraId="208C99B8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9E19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02BF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B0ECF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0899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908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4931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</w:tr>
      <w:tr w:rsidR="000D5FE5" w:rsidRPr="00BF3638" w14:paraId="60CDA905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F52B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75DD7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7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FE8A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AA4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58AF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366D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</w:tr>
      <w:tr w:rsidR="000D5FE5" w:rsidRPr="00BF3638" w14:paraId="75754EF6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1236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982F2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7C3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9C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612A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4D1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</w:tr>
      <w:tr w:rsidR="000D5FE5" w:rsidRPr="00BF3638" w14:paraId="436B880C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361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F563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5C4AA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5E3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11A4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55C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</w:tr>
      <w:tr w:rsidR="000D5FE5" w:rsidRPr="00BF3638" w14:paraId="2608E996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1518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004D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D67DB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2D41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D147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999D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</w:tr>
      <w:tr w:rsidR="000D5FE5" w:rsidRPr="00BF3638" w14:paraId="7681B164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F942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h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6823AD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2DA7B9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320F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35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38B9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06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F1CB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</w:tr>
      <w:tr w:rsidR="000D5FE5" w:rsidRPr="00BF3638" w14:paraId="4CB7CDFA" w14:textId="77777777" w:rsidTr="00CE42C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F2F74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C6528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19E92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D4EBC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4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5A56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07F7E" w14:textId="77777777" w:rsidR="000D5FE5" w:rsidRPr="00BF3638" w:rsidRDefault="000D5FE5" w:rsidP="00CE42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6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</w:tr>
    </w:tbl>
    <w:p w14:paraId="33024A32" w14:textId="77777777" w:rsidR="000D5FE5" w:rsidRDefault="000D5FE5"/>
    <w:sectPr w:rsidR="000D5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FE5"/>
    <w:rsid w:val="000D5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C663A"/>
  <w15:chartTrackingRefBased/>
  <w15:docId w15:val="{357B3385-5D94-4ECD-B258-190B7FE28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F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jinfeng</dc:creator>
  <cp:keywords/>
  <dc:description/>
  <cp:lastModifiedBy>bao jinfeng</cp:lastModifiedBy>
  <cp:revision>1</cp:revision>
  <dcterms:created xsi:type="dcterms:W3CDTF">2021-12-07T23:55:00Z</dcterms:created>
  <dcterms:modified xsi:type="dcterms:W3CDTF">2021-12-07T23:56:00Z</dcterms:modified>
</cp:coreProperties>
</file>